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0FD" w:rsidRPr="00A27E0E" w:rsidRDefault="008020FD" w:rsidP="00B45A87">
      <w:pPr>
        <w:spacing w:after="0" w:line="480" w:lineRule="auto"/>
      </w:pPr>
      <w:bookmarkStart w:id="0" w:name="_Hlk10447052"/>
      <w:r>
        <w:rPr>
          <w:b/>
        </w:rPr>
        <w:t>Table S</w:t>
      </w:r>
      <w:r w:rsidR="00531B4A">
        <w:rPr>
          <w:b/>
        </w:rPr>
        <w:t>3</w:t>
      </w:r>
      <w:bookmarkStart w:id="1" w:name="_GoBack"/>
      <w:bookmarkEnd w:id="1"/>
      <w:r>
        <w:t xml:space="preserve"> Selected genes from our custom target exome capture. </w:t>
      </w:r>
    </w:p>
    <w:tbl>
      <w:tblPr>
        <w:tblStyle w:val="PlainTable2"/>
        <w:tblW w:w="14513" w:type="dxa"/>
        <w:tblLayout w:type="fixed"/>
        <w:tblLook w:val="04A0" w:firstRow="1" w:lastRow="0" w:firstColumn="1" w:lastColumn="0" w:noHBand="0" w:noVBand="1"/>
      </w:tblPr>
      <w:tblGrid>
        <w:gridCol w:w="1304"/>
        <w:gridCol w:w="1814"/>
        <w:gridCol w:w="1304"/>
        <w:gridCol w:w="1701"/>
        <w:gridCol w:w="1417"/>
        <w:gridCol w:w="2041"/>
        <w:gridCol w:w="4932"/>
      </w:tblGrid>
      <w:tr w:rsidR="008020FD" w:rsidRPr="00735178" w:rsidTr="00ED2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bookmarkEnd w:id="0"/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ley Identifier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bidopsis Orthologue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e Orthologue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chypodium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rthologue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icted Protein Function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ASY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5Hr1G0763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6737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9g3293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4g3465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Ynaptic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meiotic recombination, more specifically meiotic initiation. Acts as an ASY1 homolog pairing factor 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ATM</w:t>
            </w:r>
            <w:proofErr w:type="spellEnd"/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3Hr1G00042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4819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1g01689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0062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axua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elangiectasia Mutated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damage response and acts as a DNA double-strand break response kinase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ATR</w:t>
            </w:r>
            <w:proofErr w:type="spellEnd"/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7Hr1G11875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4082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6g5091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3000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axua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Telangiectasia mutated and Rad3-related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damage response and acts as a DNA single-strand break response kinase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AURORA3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1Hr1G06720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2G4549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5562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0759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rora Kinas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chromatin organisation by histone phosphorylation. Acts as an Aurora kinase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BRCA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1Hr1G07759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4G2107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5g4361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2026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east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ncer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sceptibility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damage response as part of a BRCA1–BARD1 DNA-damage response heterodimer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CHD4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2Hr1G04932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4480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7g3145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2694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romodomain-helicase-DNA-binding protein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chromatin organisation as part of the Snf2-like group. Acts as a Chd3/Mi-2 chromatin remodelling factor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DDM1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0887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6675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51230/ LOC_Os09g2706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1036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reased DNA Methylation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chromatin organisation by RNA-independent DNA methylation. Acts as a DDM1 chromatin remodelling factor 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DMC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5Hr1G04073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2288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11g04954/ LOC_Os012g0498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4g4295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rupted Meiotic cDNA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DNA strand exchange. Acts as a recombinase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EXO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3Hr1G07627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2963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1g5694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5163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Onuclease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damage response, more specifically homologous recombination repair (HR). Acts as an exonuclease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FANCM</w:t>
            </w:r>
            <w:proofErr w:type="spellEnd"/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1840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3553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11g0787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4g2396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anconi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emia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omplementation group M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Involved in meiotic recombination, more specifically in meiotic </w:t>
            </w: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crossover as part of the FANCM-MHF DNA remodelling complex. Acts as a FANCM DNA translocase component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lastRenderedPageBreak/>
              <w:t>HvFIGL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5Hr1G02991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27130+ AT3G27120 (KM055500)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12g2572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4g07862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dgeti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like protein 1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DNA damage response, more specifically in double-strand break (DBS) repair via homologous recombination (HR). Acts as </w:t>
            </w:r>
            <w:proofErr w:type="gram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</w:t>
            </w:r>
            <w:proofErr w:type="gram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AA ATPase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HEI10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6Hr1G04068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5349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2g1381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0888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man Enhancer of Invasion 10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crossover of the class I interference-sensitive pathway. Acts as an accessory protein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HSP90-3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5Hr1G07242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56000/ AT5G6010/ AT5G603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9g30412/ LOC_Os09g30418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t Shock Protein 90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response to temperature. Is part of the big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heat-shock-responsive protein) 90 family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INO80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461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5730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2290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6232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sitol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quiring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chromatin organisation as part of the Swr1-like group. Acts as an Ino80 chromatin remodelling factor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ISW2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1Hr1G0215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06400/ AT5G1862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5g0578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35740/ Bradi4g0997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mitation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itch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family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chromatin organisation as part of the Snf2-like group. Acts as an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wi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hromatin remodelling factor 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3Hr1G01285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06400/ AT5G1862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1g2704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1295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mitation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itch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family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chromatin organisation as part of the Snf2-like group. Acts as an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wi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hromatin remodelling factor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KU70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5Hr1G01209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1697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7g08729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5525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0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DNA damage response, more specifically nonhomologous end-joining repair (NHEJ). Is part of the Ku70-Ku80 helicase complex. 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KU80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0Hr1G03862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4805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6392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0100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0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DNA damage response, more specifically nonhomologous end-joining repair (NHEJ). Is part of the Ku70-Ku80 helicase complex.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MER3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4983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2773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2g4045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4885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iotic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combination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meiotic recombination, more specifically in meiotic </w:t>
            </w: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rossover class I interference-sensitive pathway. Acts as a DNA helicase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lastRenderedPageBreak/>
              <w:t>HvMET1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0Hr1G0390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49160/ AT4G08990/ AT4G14140/ AT4G1361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7g0850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5528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ionine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quiring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chromatin organisation by RNA-independent DNA methylation. Acts as a MET DNA methyltransferase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MRE11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2Hr1G1165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5426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4g5434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5g2323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iotic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ombination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double strand break processing as part of the MRE11-RAD50-NBS1 (MRN) complex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MSH2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1Hr1G03093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18524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5g1927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1526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tS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omolog (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tS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Mutator S)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damage response, more specifically in mismatch repair (MMR) as part of a heterodimer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MUS81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3Hr1G10621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4G3087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1g7196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6064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MS and UV Sensitiv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crossover class II interference-insensitive pathway. Acts as part of a MUS81-EME1 Holliday junction cleavage heterodimer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MUS81B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3Hr1G03916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4G3087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1050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MS and UV Sensitiv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crossover class II interference-insensitive pathway. Acts as part of a MUS81-EME1 Holliday junction cleavage heterodimer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NBS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1Hr1G04311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0268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10g3458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2939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jmegen Breakage Syndrom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double strand break processing as part of the MRE11-RAD50-NBS1 (MRN) complex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PCH2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2Hr1G08272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4G2471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4g4029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5g1346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chytene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ckpoint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crossover class I interference-sensitive pathway. Acts as a pachytene checkpoint protein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PCNA</w:t>
            </w:r>
            <w:proofErr w:type="spellEnd"/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6Hr1G08812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2G2957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2g5613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5463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liferating Cell Nuclear </w:t>
            </w: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ntigen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Involved in DNA replication as part of elongation. Acts as a PCNA </w:t>
            </w: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liding clamp protein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lastRenderedPageBreak/>
              <w:t>HvPTB1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3907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1071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6g2786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40622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lypyrimidine Tract-Binding 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RNA splicing as part of spliceosome-associated non-snRNP factors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AD17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6391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6613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1385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6823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Diatio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ensitiv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sister chromatid separation as part of the spindle assembly checkpoint machinery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AD5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7Hr1G09145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2085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12g3137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4g0705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Diatio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ensitiv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damage response as part of the BRCC DNA-damage response complex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AD54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6Hr1G07868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1921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2g5251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58092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Diatio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ensitiv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chromatin organisation as part of Rad54-like group. Acts as Rad54 chromatin remodelling factor 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EC8-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1Hr1G06219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0549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5g5041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27344/ Bradi2g15127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ombination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sister chromatid separation as part of the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hesi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ulator complex. Acts as a SCC1 mitotic-specific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leisi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type component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ECQL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3219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0574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11g4491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4g1011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ombinatio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Q lik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crossover in RTR Holliday junction dissolution complex. Acts as RecQ4A helicase component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ECQL4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2Hr1G07587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10930/ AT1G6093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4g3542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5g10432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ombinatio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Q lik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meiotic recombination, more specifically in meiotic crossover in RTR Holliday junction dissolution complex. RecQ4A helicase component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PA1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6Hr1G0811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2G0651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2g5368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70030/ Bradi3g5729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lication Protein A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replication as part of elongation. Acts as part of single-stranded-DNA binding RPA1 complex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PA2C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7Hr1G09921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6g4783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3343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lication Protein A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replication as part of elongation. Acts as part of single-stranded-DNA binding RPA2 complex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RTEL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3Hr1G05138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7995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1g4098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2g4241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gulator of Telomere 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ongation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elicase 1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DNA damage response, more specifically in telomere maintenance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lastRenderedPageBreak/>
              <w:t>HvSET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5Hr1G08842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6174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9g3844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4g3762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T domain-containing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chromatin organisation via histone lysine methylation/demethylation. Acts as class V/</w:t>
            </w: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</w:t>
            </w:r>
            <w:proofErr w:type="spellEnd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(var) histone methyltransferase component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SPO11-1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5Hr1G0956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1317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54091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0839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orulation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double strand break initiation as part of the meiotic topoisomerase-VI complex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SPO11-2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7Hr1G07106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6399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8g0605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1658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orulation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double strand break initiation as part of the meiotic topoisomerase-VI complex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SPO11-3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5731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0282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1761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6587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orulation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double strand break initiation as part of the meiotic topoisomerase-VI complex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SR45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3Hr1G11047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0735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1589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67145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ine/arginine-rich 45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RNA processing as part of the RNA quality control Exon Junction complex (EJC).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SR45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7Hr1G12259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G0735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8g2965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29180/ Bradi3g3486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ine/arginine-rich 45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RNA processing as part of the RNA quality control Exon Junction complex (EJC)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TOP2A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6Hr1G06793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3G2389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2g4715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5247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poisomeras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volved in DNA replication, mainly in the preinitiation. Acts as TOP2 DNA topoisomerase </w:t>
            </w:r>
          </w:p>
        </w:tc>
      </w:tr>
      <w:tr w:rsidR="008020FD" w:rsidRPr="00735178" w:rsidTr="00ED2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TOP3α</w:t>
            </w:r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4Hr1G07418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5G6392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03g0690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1g7412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poisomerase</w:t>
            </w:r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olved in meiotic recombination, more specifically in meiotic crossover as part of the RTR Holliday junction dissolution complex.</w:t>
            </w:r>
          </w:p>
        </w:tc>
      </w:tr>
      <w:tr w:rsidR="008020FD" w:rsidRPr="00735178" w:rsidTr="00ED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GB"/>
              </w:rPr>
              <w:t>HvTSN</w:t>
            </w:r>
            <w:proofErr w:type="spellEnd"/>
          </w:p>
        </w:tc>
        <w:tc>
          <w:tcPr>
            <w:tcW w:w="181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VU1Hr1G037340</w:t>
            </w:r>
          </w:p>
        </w:tc>
        <w:tc>
          <w:tcPr>
            <w:tcW w:w="1304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2G37020</w:t>
            </w:r>
          </w:p>
        </w:tc>
        <w:tc>
          <w:tcPr>
            <w:tcW w:w="170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_Os10g30640</w:t>
            </w:r>
          </w:p>
        </w:tc>
        <w:tc>
          <w:tcPr>
            <w:tcW w:w="1417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di3g27660</w:t>
            </w:r>
          </w:p>
        </w:tc>
        <w:tc>
          <w:tcPr>
            <w:tcW w:w="2041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lin</w:t>
            </w:r>
            <w:proofErr w:type="spellEnd"/>
          </w:p>
        </w:tc>
        <w:tc>
          <w:tcPr>
            <w:tcW w:w="4932" w:type="dxa"/>
            <w:noWrap/>
            <w:hideMark/>
          </w:tcPr>
          <w:p w:rsidR="008020FD" w:rsidRPr="00735178" w:rsidRDefault="008020FD" w:rsidP="00B45A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3517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-binding protein that specifically recognizes consensus sequences at the breakpoint junctions in chromosomal translocations</w:t>
            </w:r>
          </w:p>
        </w:tc>
      </w:tr>
    </w:tbl>
    <w:p w:rsidR="00910022" w:rsidRDefault="008020FD" w:rsidP="00B45A87">
      <w:pPr>
        <w:spacing w:after="0" w:line="480" w:lineRule="auto"/>
      </w:pPr>
      <w:r>
        <w:lastRenderedPageBreak/>
        <w:t>Those genes have been identified as potentially involved in different processes of meiosis.</w:t>
      </w:r>
    </w:p>
    <w:sectPr w:rsidR="00910022" w:rsidSect="008020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20FD"/>
    <w:rsid w:val="00522430"/>
    <w:rsid w:val="00531B4A"/>
    <w:rsid w:val="008020FD"/>
    <w:rsid w:val="008C05F4"/>
    <w:rsid w:val="00910022"/>
    <w:rsid w:val="00AD7287"/>
    <w:rsid w:val="00B4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AE39"/>
  <w15:chartTrackingRefBased/>
  <w15:docId w15:val="{648995CD-A4E5-4DAC-8854-EE89353EE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20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9</Words>
  <Characters>849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3</cp:revision>
  <dcterms:created xsi:type="dcterms:W3CDTF">2019-06-20T14:00:00Z</dcterms:created>
  <dcterms:modified xsi:type="dcterms:W3CDTF">2019-08-05T13:49:00Z</dcterms:modified>
</cp:coreProperties>
</file>